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8410</wp:posOffset>
                </wp:positionV>
                <wp:extent cx="78511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11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3240"/>
                              <w:gridCol w:w="2160"/>
                              <w:gridCol w:w="2176"/>
                              <w:gridCol w:w="2160"/>
                            </w:tblGrid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26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I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IN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argets</w:t>
                                  </w:r>
                                </w:p>
                              </w:tc>
                              <w:tc>
                                <w:tcPr>
                                  <w:tcW w:w="6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Gene Ontology of the Target Sequences in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US"/>
                                    </w:rPr>
                                    <w:t>Galleria mellonel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6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ces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e-miR-92a, aga-miR-92a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ME-string_Contig_3530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olysi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pi-miR-92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00597_1.f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extracellular reg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hitin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me-miR-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15133_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complex, nucleus; cytos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catabolic proce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TP binding, nucleoside-triphosphatase activ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me-miR-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16779_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racellul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transp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transporter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si-miR-25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09750_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yrimidine ribonucleoside triphosphate biosynthetic proce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kinase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bmo-miR-27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01428_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tal ion binding; DNA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bmo-miR-27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Contig01617_1.ex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transcription factor TFIIF comp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ositive regulation of transcription, transcription initiation from RNA polymerase II promoter, regulation of transcription from RNA polymerase II promot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eneral RNA polymerase II transcription factor activity, DNA binding, transcription activator activity, transcription initiation factor activity, catalytic activ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pi-miR-263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ig20004_1.f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ignal transduction, immune respon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viral receptor activity, CD27 receptor binding, tumor necrosis factor receptor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me-miR-2b-1-5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bookmarkEnd w:id="0"/>
                                  <w:bookmarkEnd w:id="1"/>
                                  <w:r>
                                    <w:rPr>
                                      <w:lang w:val="en-US"/>
                                    </w:rPr>
                                    <w:t>GME-string_Contig_1995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  <w:bookmarkStart w:id="2" w:name="OLE_LINK2"/>
                                  <w:bookmarkStart w:id="3" w:name="OLE_LINK1"/>
                                  <w:bookmarkStart w:id="4" w:name="OLE_LINK2"/>
                                  <w:bookmarkStart w:id="5" w:name="OLE_LINK1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itochondrial proton-transporting ATP synthase complex, coupling factor F(o), lipid partic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TP synthesis coupled proton transp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ydrogen-exporting ATPase activity, phosphorylative mechanism; F:hydrogen ion transporting ATP synthase activity, rotational mechanism; proton-transporting ATPase activity, rotational mechan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er-miR-3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ntig19122_1.f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ndoplasmic reticulum membrane; microsome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lectron transpor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ron ion binding; heme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er-miR-312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ME-string_Contig_3530.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oteolysi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er-miR-3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ME-string_Contig_1146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tochondr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ellular iron ion homeostasi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an-miR-3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ig06266_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electron transport; purine base metabolic proces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anthine oxidase activity; FAD binding; molybdenum ion binding; iron ion binding; xanthine dehydrogenase activity; electron carrier activity; 2 iron, 2 sulfur cluster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me-miR-4976-3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21905_1.f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ntegral to membrane</w:t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ranspor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pi-miR-9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14917_2.r1.ex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ubiquitin cycle; regulation of protein metabolic proces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mall conjugating protein ligase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pi-miR-929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bookmarkStart w:id="6" w:name="OLE_LINK9"/>
                                  <w:bookmarkStart w:id="7" w:name="OLE_LINK8"/>
                                  <w:r>
                                    <w:rPr/>
                                    <w:t>Contig03661_1.exp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ae-miR-263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ntig20004_1.f1.ex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ignal transduction; immune respon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viral receptor activity; CD27 receptor binding; tumor necrosis factor receptor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ps-miR-1006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19629_1.ex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RNA binding; nucleotide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rmi-miR-5324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02132_1.ex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nRNP U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mitosis; spliceosome assembly; cell divis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RNA splicing factor activity, transesterification mechanism; transferase activ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mi-miR-53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Contig03044_1.f1.ex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yclin catabolic process; spindle assembly; histoblast morphogenesis; positive regulation of mitotic metaphase/anaphase transition; syncytial blastoderm mitotic cell cycle; protein amino acid phosphorylation; ; regulation of protein kinase activity; serine family amino acid metabolic process, cell division; female meiosi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yclin-dependent protein kinase regulator activity; protein binding; cyclin-dependent protein kinase a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.2pt;height:595.3pt;mso-wrap-distance-left:7.05pt;mso-wrap-distance-right:7.05pt;mso-wrap-distance-top:0pt;mso-wrap-distance-bottom:0pt;margin-top:98.3pt;mso-position-vertical-relative:page;margin-left:4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3240"/>
                        <w:gridCol w:w="2160"/>
                        <w:gridCol w:w="2176"/>
                        <w:gridCol w:w="2160"/>
                      </w:tblGrid>
                      <w:tr>
                        <w:trPr>
                          <w:trHeight w:val="233" w:hRule="atLeast"/>
                        </w:trPr>
                        <w:tc>
                          <w:tcPr>
                            <w:tcW w:w="26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I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IN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32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argets</w:t>
                            </w:r>
                          </w:p>
                        </w:tc>
                        <w:tc>
                          <w:tcPr>
                            <w:tcW w:w="6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Gene Ontology of the Target Sequences in </w:t>
                            </w:r>
                            <w:r>
                              <w:rPr>
                                <w:b/>
                                <w:bCs/>
                                <w:i/>
                                <w:lang w:val="en-US"/>
                              </w:rPr>
                              <w:t>Galleria mellonella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6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ces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ae-miR-92a, aga-miR-92a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ME-string_Contig_3530.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roteolysi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pi-miR-92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g00597_1.f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extracellular reg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hitin bi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me-miR-7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g15133_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rotein complex, nucleus; cytoso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rotein catabolic proces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TP binding, nucleoside-triphosphatase activ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me-miR-7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g16779_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intracellula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transp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transporter activit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si-miR-258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g09750_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yrimidine ribonucleoside triphosphate biosynthetic proces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kinase activit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bmo-miR-276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ntig01428_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metal ion binding; DNA bi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bmo-miR-276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ontig01617_1.exp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transcription factor TFIIF complex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sitive regulation of transcription, transcription initiation from RNA polymerase II promoter, regulation of transcription from RNA polymerase II promote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eneral RNA polymerase II transcription factor activity, DNA binding, transcription activator activity, transcription initiation factor activity, catalytic activ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pi-miR-263b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ontig20004_1.f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ignal transduction, immune respons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iral receptor activity, CD27 receptor binding, tumor necrosis factor receptor bi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me-miR-2b-1-5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bookmarkStart w:id="8" w:name="OLE_LINK2"/>
                            <w:bookmarkStart w:id="9" w:name="OLE_LINK1"/>
                            <w:bookmarkEnd w:id="8"/>
                            <w:bookmarkEnd w:id="9"/>
                            <w:r>
                              <w:rPr>
                                <w:lang w:val="en-US"/>
                              </w:rPr>
                              <w:t>GME-string_Contig_1995.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  <w:bookmarkStart w:id="10" w:name="OLE_LINK2"/>
                            <w:bookmarkStart w:id="11" w:name="OLE_LINK1"/>
                            <w:bookmarkStart w:id="12" w:name="OLE_LINK2"/>
                            <w:bookmarkStart w:id="13" w:name="OLE_LINK1"/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tochondrial proton-transporting ATP synthase complex, coupling factor F(o), lipid partic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TP synthesis coupled proton transp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ydrogen-exporting ATPase activity, phosphorylative mechanism; F:hydrogen ion transporting ATP synthase activity, rotational mechanism; proton-transporting ATPase activity, rotational mechan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er-miR-31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Contig19122_1.f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ndoplasmic reticulum membrane; microsome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lectron transpor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ron ion binding; heme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er-miR-312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ME-string_Contig_3530.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teolysi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er-miR-31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ME-string_Contig_1146.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tochondr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ellular iron ion homeostasi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an-miR-31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ontig06266_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electron transport; purine base metabolic proces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anthine oxidase activity; FAD binding; molybdenum ion binding; iron ion binding; xanthine dehydrogenase activity; electron carrier activity; 2 iron, 2 sulfur cluster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me-miR-4976-3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ontig21905_1.f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ntegral to membrane</w:t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ransport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pi-miR-92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ontig14917_2.r1.ex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ubiquitin cycle; regulation of protein metabolic proces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mall conjugating protein ligase activit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pi-miR-929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bookmarkStart w:id="14" w:name="OLE_LINK9"/>
                            <w:bookmarkStart w:id="15" w:name="OLE_LINK8"/>
                            <w:r>
                              <w:rPr/>
                              <w:t>Contig03661_1.exp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ae-miR-263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Contig20004_1.f1.ex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ignal transduction; immune respons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viral receptor activity; CD27 receptor binding; tumor necrosis factor receptor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ps-miR-1006*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ontig19629_1.ex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RNA binding; nucleotide bindin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rmi-miR-5324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ontig02132_1.ex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nRNP U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mitosis; spliceosome assembly; cell divis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RNA splicing factor activity, transesterification mechanism; transferase activ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mi-miR-533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Contig03044_1.f1.ex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yclin catabolic process; spindle assembly; histoblast morphogenesis; positive regulation of mitotic metaphase/anaphase transition; syncytial blastoderm mitotic cell cycle; protein amino acid phosphorylation; ; regulation of protein kinase activity; serine family amino acid metabolic process, cell division; female meiosi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yclin-dependent protein kinase regulator activity; protein binding; cyclin-dependent protein kinase a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776095</wp:posOffset>
                </wp:positionH>
                <wp:positionV relativeFrom="paragraph">
                  <wp:posOffset>22225</wp:posOffset>
                </wp:positionV>
                <wp:extent cx="560070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221E1F"/>
                                <w:lang w:val="en-US"/>
                              </w:rPr>
                              <w:t xml:space="preserve">Table S1. </w:t>
                            </w:r>
                            <w:r>
                              <w:rPr>
                                <w:color w:val="221E1F"/>
                                <w:lang w:val="en-US"/>
                              </w:rPr>
                              <w:t xml:space="preserve">Gene ontology (GO) analysis of miRNA targets in </w:t>
                            </w:r>
                            <w:r>
                              <w:rPr>
                                <w:i/>
                                <w:color w:val="221E1F"/>
                                <w:lang w:val="en-US"/>
                              </w:rPr>
                              <w:t>G. mellonell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27pt;mso-wrap-distance-left:9.05pt;mso-wrap-distance-right:9.05pt;mso-wrap-distance-top:0pt;mso-wrap-distance-bottom:0pt;margin-top:1.75pt;mso-position-vertical-relative:text;margin-left:-13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221E1F"/>
                          <w:lang w:val="en-US"/>
                        </w:rPr>
                        <w:t xml:space="preserve">Table S1. </w:t>
                      </w:r>
                      <w:r>
                        <w:rPr>
                          <w:color w:val="221E1F"/>
                          <w:lang w:val="en-US"/>
                        </w:rPr>
                        <w:t xml:space="preserve">Gene ontology (GO) analysis of miRNA targets in </w:t>
                      </w:r>
                      <w:r>
                        <w:rPr>
                          <w:i/>
                          <w:color w:val="221E1F"/>
                          <w:lang w:val="en-US"/>
                        </w:rPr>
                        <w:t>G. mellonell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08:44:00Z</dcterms:created>
  <dc:creator>KRISHNENDU</dc:creator>
  <dc:description/>
  <cp:keywords/>
  <dc:language>en-US</dc:language>
  <cp:lastModifiedBy>KRISHNENDU</cp:lastModifiedBy>
  <dcterms:modified xsi:type="dcterms:W3CDTF">2014-05-09T15:37:00Z</dcterms:modified>
  <cp:revision>25</cp:revision>
  <dc:subject/>
  <dc:title/>
</cp:coreProperties>
</file>